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3CBD" w:rsidRDefault="006A4CD9"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Supplementary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  <w:szCs w:val="22"/>
          <w:lang w:bidi="ar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  <w:szCs w:val="22"/>
          <w:lang w:bidi="ar"/>
        </w:rPr>
        <w:t>3</w:t>
      </w:r>
      <w:r>
        <w:rPr>
          <w:rFonts w:ascii="宋体" w:eastAsia="宋体" w:hAnsi="宋体" w:cs="宋体" w:hint="eastAsia"/>
          <w:b/>
          <w:bCs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The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  <w:lang w:bidi="ar"/>
        </w:rPr>
        <w:t>m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  <w:vertAlign w:val="superscript"/>
          <w:lang w:bidi="ar"/>
        </w:rPr>
        <w:t>6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  <w:lang w:bidi="ar"/>
        </w:rPr>
        <w:t>AlncRNA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genes associated with the OS of CC patients</w:t>
      </w:r>
    </w:p>
    <w:tbl>
      <w:tblPr>
        <w:tblW w:w="8287" w:type="dxa"/>
        <w:tblInd w:w="93" w:type="dxa"/>
        <w:tblLook w:val="04A0" w:firstRow="1" w:lastRow="0" w:firstColumn="1" w:lastColumn="0" w:noHBand="0" w:noVBand="1"/>
      </w:tblPr>
      <w:tblGrid>
        <w:gridCol w:w="2323"/>
        <w:gridCol w:w="1476"/>
        <w:gridCol w:w="1476"/>
        <w:gridCol w:w="1536"/>
        <w:gridCol w:w="1476"/>
      </w:tblGrid>
      <w:tr w:rsidR="00383CBD">
        <w:trPr>
          <w:trHeight w:val="270"/>
        </w:trPr>
        <w:tc>
          <w:tcPr>
            <w:tcW w:w="23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83CBD" w:rsidRDefault="00C240B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AlncRNA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genes</w:t>
            </w:r>
            <w:bookmarkStart w:id="0" w:name="_GoBack"/>
            <w:bookmarkEnd w:id="0"/>
          </w:p>
        </w:tc>
        <w:tc>
          <w:tcPr>
            <w:tcW w:w="14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HR</w:t>
            </w:r>
            <w:proofErr w:type="spellEnd"/>
          </w:p>
        </w:tc>
        <w:tc>
          <w:tcPr>
            <w:tcW w:w="14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HR.95L</w:t>
            </w:r>
            <w:proofErr w:type="spellEnd"/>
          </w:p>
        </w:tc>
        <w:tc>
          <w:tcPr>
            <w:tcW w:w="1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HR.95H</w:t>
            </w:r>
            <w:proofErr w:type="spellEnd"/>
          </w:p>
        </w:tc>
        <w:tc>
          <w:tcPr>
            <w:tcW w:w="14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2"/>
                <w:szCs w:val="22"/>
                <w:lang w:bidi="ar"/>
              </w:rPr>
              <w:t xml:space="preserve">P 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value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C099850.4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4421735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0822516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8149440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5619588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NO6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8381647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2144519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4999626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7776472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NLN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3259313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1090493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5474663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3062553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K4P1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00802540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26114112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19723616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3307353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FAM72B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57779561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1072580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46302110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44758679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MFAP3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23145573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4646235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44915220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2183507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CQL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7677515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0329104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5564147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40260262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FBXL18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36658166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242487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66114974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1713234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TPN14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4812842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1444883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29942371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28735276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B3GALNT2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8828553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322859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36785989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6283906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GART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7685166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1806355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3903449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9738474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OLR1B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7564977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3330378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33760507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39911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HEATR1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003263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1905926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8807418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4596218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TGB1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1292278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0514479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2076096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1095627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GAM1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3211674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1134487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5331524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2307571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MS2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35740768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8875937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69234421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661316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UBE2V1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42988362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5952061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9297096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9388625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SCC3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714435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4183474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31717634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8168473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P000648.4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90365383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8761800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33195836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24193879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YBX1P10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5247309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2274710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29865363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9852641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GO2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1707789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0810045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23783598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34514365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PEPPS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7311663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1197755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3794946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8384667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LGALS9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5747724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3118667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8451009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222139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FSCN1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05090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0244644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0774132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0158011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MYO1B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297959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144331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4539146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0128898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DSG2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1469723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0628097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2318387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0596109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FASN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0862802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0125871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1605157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21665674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TNFRSF10D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756113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2291658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3102060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4454399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US1P1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51050990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3720109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00636472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4404389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OCT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4340732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291909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2702991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2566411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AB3GAP2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21283455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4153867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41230248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2996733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AA60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4526346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3707947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6932602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6136187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MIR4664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2728077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5220711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20771085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0656282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FBXO11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788034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2821375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35144819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8326698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EEP3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4844411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0988755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884727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3337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DSE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1694440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3352476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20709716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5228773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ANX1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5397488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187770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90388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241791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GMFB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087870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0549069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22269522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38479544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CEP170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34137578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7751036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66985772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8590104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CHD7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27414051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6918162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51838939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677836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LDHAP4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5777453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4890695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27794164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3641485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MAP4K4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4706493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0249890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9361214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38225529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YPEL3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6572390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353582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9707539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3238348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G3BP1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5760967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0205018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1624970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41916194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KR1A1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7642045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6346063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8955460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0464889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KLHL36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2805451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1219758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2571725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29314458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DDN-AS1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7409325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22042143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.15583371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4586099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CNIH1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4524463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0057958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9190349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47036866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SS18L2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5170175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1270744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9236204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20386185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IARS2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280194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064813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500185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0528336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GP1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0805597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1712799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2071126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8838601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CCDC12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4257914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9026688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9796528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42368888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RRC2A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1748605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0154837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3367734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31394349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ASGEF1B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66866677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5100438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7662126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3579041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HOXA1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41624221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5089553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74276634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1010214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RHGAP8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42913741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34534129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38603095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324065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NU1-72P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9751067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1914165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82777664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43786462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ERC1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1731452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0484361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24237416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40439991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FUT11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6691350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6943325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27327922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0523923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CHORDC1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9778580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350124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38615806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5445951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OM121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21243489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3250888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42371499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8758505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MB10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8084214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6574968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9617046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4488371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CYP51A1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3096705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1373299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69200071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3898602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TGFB1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1551332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0285397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2833247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6161721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QBP1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7612708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5780566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947989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2441794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CIDECP1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68106476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50467938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190968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2017847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UBE3C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5771933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0763268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1029565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23379826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BL2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29023373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8429139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53529124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4077841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UXT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8590029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7360205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9835388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26609384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BMS2P1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98215805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7254709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4.7849757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3896026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CTR2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1416657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033087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2514193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0423835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BCL9L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8392880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113232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6174686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22710875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L445305.1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47710619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9602768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.1086853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2209572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STX4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3795076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8382888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9538683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346483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C092171.2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0660690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3516599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8297823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2929924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C063976.2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03.159944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93358945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492.6971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8278757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ZNF281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4485554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4402318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25542635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4029849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DIAPH3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886122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4704328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34932244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7575146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MTMR4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8632258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0318732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763473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41519546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BAK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6409326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8085367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25374336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.97056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-05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L589880.1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3603254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6889147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73121904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2365166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TSSK5P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62055324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23108155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13324032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0576739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CA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4960661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0610437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9498982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24977406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DCY1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96683577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20431910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21214117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687515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NU5B-2P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124666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68444848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6442908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7597477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4HA1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1922266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1043632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2808540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63067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-05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RELL1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331080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1049086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27060407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3247108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C022382.1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7463019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503967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37033144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1496321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C005840.4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6128189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5972184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7041572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27632747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MAP2K1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4325243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0824394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7947650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5040524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ID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26114497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058393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43826195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0539358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DUFA1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9389507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8927729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98534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9959294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IEZO1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365981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0884975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6510974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9420479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HIGD2A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9337155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8705702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9972648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40949584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GDAP1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2674855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1627552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24923042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23414445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FLT3LG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59601315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4152447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554755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5007758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SLC4A3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7158655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4497974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3135326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6647453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TIMM17B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5754439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2854975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8744441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568607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C024060.2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5784627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6333520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6405907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0036861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SKI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4085322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0139193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8186954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42305618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COX7B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8498141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7202914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981062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25050148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C135507.1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24710745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746057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1846413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22148554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CENPS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8994065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66791314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3426253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5883507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AB4B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211422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0391013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5789873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2168068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TCP1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2260178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0724054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3819728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3801439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EIF3C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88846126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9521434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25624474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22186646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EMC1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854398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0551313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7171990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35654288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SEPTIN7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8264458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176792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5175706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1902518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C069282.1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5268270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088025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31708376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36725955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VANGL1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1620411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2492679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21561035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1549786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PM1P25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6946394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62186796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5209079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5874326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MIRLET7F1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.47515893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64998339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.31930373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1046898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C115618.3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4765008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0160974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9604145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34339927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GNA12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718401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1865696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2780007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7543085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HSPA8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0251066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002434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047830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29957872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C125807.2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34070394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5070929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71073679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8386397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OLR3G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7717398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4447075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32673757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7518563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SSBP3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5216275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2530903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7979580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0784124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FAM169A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63214888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454485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54810234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3112082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SLC41A1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9454604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1932648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7531630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2885527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C113404.3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91084538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24209477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93965497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3214602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SNORA71C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25341297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565683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48693086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9563114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GANAB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0909016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0187086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163614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3504149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C073896.4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3749346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9360712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8353512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8323403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SAP2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9312786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1243682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8024996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22853199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DPRM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5239629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60731463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3213658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924251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ZC3HAV1L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6839055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13499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3469538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31972396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EHD2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1139343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0213059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20741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5806767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LYRM9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41723458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21445395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117579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004942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RNF25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9883960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3497808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6758544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456422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OSMR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2288775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0658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3945351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5765681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RSS53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7769307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025822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86371661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18224436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MSANTD3-TMEFF1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5202824.9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971.53823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7231E+11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0293159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C107021.1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06934473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4664115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4.4418038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29878234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SPTBN1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538270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1700138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9198625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386597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C026877.1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11783020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1120193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43551835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46646226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SRPK2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9865787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0789809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19759043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3245231</w:t>
            </w:r>
          </w:p>
        </w:tc>
      </w:tr>
      <w:tr w:rsidR="00383CBD">
        <w:trPr>
          <w:trHeight w:val="270"/>
        </w:trPr>
        <w:tc>
          <w:tcPr>
            <w:tcW w:w="23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SME2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92795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8597818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9965955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83CBD" w:rsidRDefault="006A4CD9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39703325</w:t>
            </w:r>
          </w:p>
        </w:tc>
      </w:tr>
    </w:tbl>
    <w:p w:rsidR="00383CBD" w:rsidRDefault="00383CBD">
      <w:pPr>
        <w:rPr>
          <w:rFonts w:ascii="Times New Roman" w:hAnsi="Times New Roman" w:cs="Times New Roman"/>
          <w:sz w:val="20"/>
          <w:szCs w:val="20"/>
        </w:rPr>
      </w:pPr>
    </w:p>
    <w:p w:rsidR="00383CBD" w:rsidRDefault="00383CBD"/>
    <w:sectPr w:rsidR="00383C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4CD9" w:rsidRDefault="006A4CD9" w:rsidP="00C240BE">
      <w:r>
        <w:separator/>
      </w:r>
    </w:p>
  </w:endnote>
  <w:endnote w:type="continuationSeparator" w:id="0">
    <w:p w:rsidR="006A4CD9" w:rsidRDefault="006A4CD9" w:rsidP="00C24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4CD9" w:rsidRDefault="006A4CD9" w:rsidP="00C240BE">
      <w:r>
        <w:separator/>
      </w:r>
    </w:p>
  </w:footnote>
  <w:footnote w:type="continuationSeparator" w:id="0">
    <w:p w:rsidR="006A4CD9" w:rsidRDefault="006A4CD9" w:rsidP="00C240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FjYTY0NzU4YTVlNTQ4NGUwNGEzZWM2MWNiYjc1NTMifQ=="/>
  </w:docVars>
  <w:rsids>
    <w:rsidRoot w:val="00383CBD"/>
    <w:rsid w:val="00383CBD"/>
    <w:rsid w:val="006A4CD9"/>
    <w:rsid w:val="00C240BE"/>
    <w:rsid w:val="4E2E4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C240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C240BE"/>
    <w:rPr>
      <w:kern w:val="2"/>
      <w:sz w:val="18"/>
      <w:szCs w:val="18"/>
    </w:rPr>
  </w:style>
  <w:style w:type="paragraph" w:styleId="a4">
    <w:name w:val="footer"/>
    <w:basedOn w:val="a"/>
    <w:link w:val="Char0"/>
    <w:rsid w:val="00C240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C240BE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C240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C240BE"/>
    <w:rPr>
      <w:kern w:val="2"/>
      <w:sz w:val="18"/>
      <w:szCs w:val="18"/>
    </w:rPr>
  </w:style>
  <w:style w:type="paragraph" w:styleId="a4">
    <w:name w:val="footer"/>
    <w:basedOn w:val="a"/>
    <w:link w:val="Char0"/>
    <w:rsid w:val="00C240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C240B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61</Words>
  <Characters>6621</Characters>
  <Application>Microsoft Office Word</Application>
  <DocSecurity>0</DocSecurity>
  <Lines>55</Lines>
  <Paragraphs>15</Paragraphs>
  <ScaleCrop>false</ScaleCrop>
  <Company/>
  <LinksUpToDate>false</LinksUpToDate>
  <CharactersWithSpaces>7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enovo</cp:lastModifiedBy>
  <cp:revision>2</cp:revision>
  <dcterms:created xsi:type="dcterms:W3CDTF">2014-10-29T12:08:00Z</dcterms:created>
  <dcterms:modified xsi:type="dcterms:W3CDTF">2022-07-17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D9B9C948855942989B7E53C697529572</vt:lpwstr>
  </property>
</Properties>
</file>